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15E8F" w14:textId="51F420A9" w:rsidR="00E17AA6" w:rsidRPr="00FC11C5" w:rsidRDefault="00FC11C5" w:rsidP="00FC11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11C5">
        <w:rPr>
          <w:rFonts w:ascii="Times New Roman" w:hAnsi="Times New Roman" w:cs="Times New Roman"/>
          <w:b/>
          <w:sz w:val="24"/>
          <w:szCs w:val="24"/>
        </w:rPr>
        <w:t>Additional file 6: Table S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597"/>
        <w:gridCol w:w="7579"/>
      </w:tblGrid>
      <w:tr w:rsidR="00FC11C5" w:rsidRPr="00FC11C5" w14:paraId="111A9DA5" w14:textId="77777777" w:rsidTr="00FC11C5">
        <w:trPr>
          <w:trHeight w:val="308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9875" w14:textId="0F7CC2B5" w:rsidR="00FC11C5" w:rsidRPr="00FC11C5" w:rsidRDefault="00FC11C5" w:rsidP="00FC11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 and DNA/RNA sequence used in this study</w:t>
            </w:r>
          </w:p>
        </w:tc>
      </w:tr>
      <w:tr w:rsidR="00FC11C5" w:rsidRPr="00FC11C5" w14:paraId="5BECC83D" w14:textId="77777777" w:rsidTr="00FC11C5">
        <w:trPr>
          <w:trHeight w:val="730"/>
        </w:trPr>
        <w:tc>
          <w:tcPr>
            <w:tcW w:w="2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1E6DF3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2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6CE728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</w:t>
            </w:r>
            <w:r w:rsidRPr="00FC11C5">
              <w:rPr>
                <w:rFonts w:ascii="Calibri" w:eastAsia="Times New Roman" w:hAnsi="Calibri" w:cs="Calibri"/>
                <w:b/>
                <w:bCs/>
                <w:color w:val="000000"/>
              </w:rPr>
              <w:t>′</w:t>
            </w:r>
            <w:r w:rsidRPr="00FC1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3</w:t>
            </w:r>
            <w:r w:rsidRPr="00FC11C5">
              <w:rPr>
                <w:rFonts w:ascii="Calibri" w:eastAsia="Times New Roman" w:hAnsi="Calibri" w:cs="Calibri"/>
                <w:b/>
                <w:bCs/>
                <w:color w:val="000000"/>
              </w:rPr>
              <w:t>′</w:t>
            </w:r>
            <w:r w:rsidRPr="00FC1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FC11C5" w:rsidRPr="00FC11C5" w14:paraId="6C1CA1A2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ABCC8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B8F85B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C11C5" w:rsidRPr="00FC11C5" w14:paraId="67986052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1B751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APDH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274D2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TGGGCTACACTGAGCACC</w:t>
            </w:r>
          </w:p>
        </w:tc>
      </w:tr>
      <w:tr w:rsidR="00FC11C5" w:rsidRPr="00FC11C5" w14:paraId="21E5273E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B4274B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APDH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44B9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AAGTGGTCGTTGAGGGCAATG</w:t>
            </w:r>
          </w:p>
        </w:tc>
      </w:tr>
      <w:tr w:rsidR="00FC11C5" w:rsidRPr="00FC11C5" w14:paraId="6C3FF498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F3642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HOXA5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17FC9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AACTCATTTTGCGGTCGCTAT</w:t>
            </w:r>
          </w:p>
        </w:tc>
      </w:tr>
      <w:tr w:rsidR="00FC11C5" w:rsidRPr="00FC11C5" w14:paraId="0F573C78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975C5C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HOXA5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F1A0E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TCCCTGAATTGCTCGCTCAC</w:t>
            </w:r>
          </w:p>
        </w:tc>
      </w:tr>
      <w:tr w:rsidR="00FC11C5" w:rsidRPr="00FC11C5" w14:paraId="40192EBC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B76F9C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E-cadherin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1670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GAGAGCTACACGTTCACGG</w:t>
            </w:r>
          </w:p>
        </w:tc>
      </w:tr>
      <w:tr w:rsidR="00FC11C5" w:rsidRPr="00FC11C5" w14:paraId="58B81FFB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2C3EE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E-cadherin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34EF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GGTGTCGAGGGAAAAATAGG</w:t>
            </w:r>
          </w:p>
        </w:tc>
      </w:tr>
      <w:tr w:rsidR="00FC11C5" w:rsidRPr="00FC11C5" w14:paraId="390303AD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FD56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Slug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997AA6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GAACTGGACACACATACAGTG</w:t>
            </w:r>
          </w:p>
        </w:tc>
      </w:tr>
      <w:tr w:rsidR="00FC11C5" w:rsidRPr="00FC11C5" w14:paraId="1E88F96A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0E7B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Slug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6A947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TGAGGATCTCTGGTTGTGGT</w:t>
            </w:r>
          </w:p>
        </w:tc>
      </w:tr>
      <w:tr w:rsidR="00FC11C5" w:rsidRPr="00FC11C5" w14:paraId="1C53E04C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50B49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1 (-383 to -498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EB6B4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CGCTTCCCCCTTCCTTTTT</w:t>
            </w:r>
          </w:p>
        </w:tc>
      </w:tr>
      <w:tr w:rsidR="00FC11C5" w:rsidRPr="00FC11C5" w14:paraId="26893BEE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09355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1 (-383 to -498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107E8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GCCAGCCTCTGGTGTTAAT</w:t>
            </w:r>
          </w:p>
        </w:tc>
      </w:tr>
      <w:tr w:rsidR="00FC11C5" w:rsidRPr="00FC11C5" w14:paraId="535AE419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CCDB78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2 (-699 to -808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0C8BC5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TGAGAGAATGTCCGGTGGT</w:t>
            </w:r>
          </w:p>
        </w:tc>
      </w:tr>
      <w:tr w:rsidR="00FC11C5" w:rsidRPr="00FC11C5" w14:paraId="1F14A30B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ED839F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2 (-699 to -808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DF6439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AAAGGCAGGCTGATCGGAAG</w:t>
            </w:r>
          </w:p>
        </w:tc>
      </w:tr>
      <w:tr w:rsidR="00FC11C5" w:rsidRPr="00FC11C5" w14:paraId="1A984C4B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BFA9A5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3 (-1323 to -1418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C182D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GAAATCTGTGAGTGCCCCA</w:t>
            </w:r>
          </w:p>
        </w:tc>
      </w:tr>
      <w:tr w:rsidR="00FC11C5" w:rsidRPr="00FC11C5" w14:paraId="05DC01FF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399D5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3 (-1323 to -1418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h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1704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AGTGCATTGTCAGGTTGCAT</w:t>
            </w:r>
          </w:p>
        </w:tc>
      </w:tr>
      <w:tr w:rsidR="00FC11C5" w:rsidRPr="00FC11C5" w14:paraId="6E92D4E6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556B2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A (-249 to -436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eD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BDA4E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AGCACCACATAAAAGCAGGG</w:t>
            </w:r>
          </w:p>
        </w:tc>
      </w:tr>
      <w:tr w:rsidR="00FC11C5" w:rsidRPr="00FC11C5" w14:paraId="17847365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E7158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A (-249 to -436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eD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4F051F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TGGAACCACCGGACATTCTC</w:t>
            </w:r>
          </w:p>
        </w:tc>
      </w:tr>
      <w:tr w:rsidR="00FC11C5" w:rsidRPr="00FC11C5" w14:paraId="792CAB9C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BAA34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B (-625 to -708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eD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CD75CB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CCTGCCTTTAGAGGGCTAC</w:t>
            </w:r>
          </w:p>
        </w:tc>
      </w:tr>
      <w:tr w:rsidR="00FC11C5" w:rsidRPr="00FC11C5" w14:paraId="41894347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068B9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B (-625 to -708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eD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7E4E29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GCCGCGTGCAAATTAAGTA</w:t>
            </w:r>
          </w:p>
        </w:tc>
      </w:tr>
      <w:tr w:rsidR="00FC11C5" w:rsidRPr="00FC11C5" w14:paraId="0E8DC408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6C01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C (-785 to -937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eD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647FF6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CTCTCCAGATGCCACTTCC</w:t>
            </w:r>
          </w:p>
        </w:tc>
      </w:tr>
      <w:tr w:rsidR="00FC11C5" w:rsidRPr="00FC11C5" w14:paraId="76DE2AB0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61B34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 xml:space="preserve">Primer C (-785 to -937 bp in HOXA5 </w:t>
            </w:r>
            <w:proofErr w:type="spellStart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eDIP</w:t>
            </w:r>
            <w:proofErr w:type="spellEnd"/>
            <w:r w:rsidRPr="00FC11C5">
              <w:rPr>
                <w:rFonts w:ascii="Times New Roman" w:eastAsia="Times New Roman" w:hAnsi="Times New Roman" w:cs="Times New Roman"/>
                <w:color w:val="000000"/>
              </w:rPr>
              <w:t>-qPCR)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6E91D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TCTCTGGGAGCTAGGAGGG</w:t>
            </w:r>
          </w:p>
        </w:tc>
      </w:tr>
      <w:tr w:rsidR="00FC11C5" w:rsidRPr="00FC11C5" w14:paraId="25CF89E8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8A19E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ircNTNG1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FCF1A7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GTGCGAGGAAGGGCAAT</w:t>
            </w:r>
          </w:p>
        </w:tc>
      </w:tr>
      <w:tr w:rsidR="00FC11C5" w:rsidRPr="00FC11C5" w14:paraId="39757FC5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A5509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ircNTNG1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D064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ATAGGGCTGCCATGTTCGTC</w:t>
            </w:r>
          </w:p>
        </w:tc>
      </w:tr>
      <w:tr w:rsidR="00FC11C5" w:rsidRPr="00FC11C5" w14:paraId="2B1D5A5F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37D15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NTNG1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28AA2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GATCTGCTTTGAGGTCCCA</w:t>
            </w:r>
          </w:p>
        </w:tc>
      </w:tr>
      <w:tr w:rsidR="00FC11C5" w:rsidRPr="00FC11C5" w14:paraId="5FEFD121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0A91C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NTNG1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44C4C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AAAGGGTAGGGCTGCATCAC</w:t>
            </w:r>
          </w:p>
        </w:tc>
      </w:tr>
      <w:tr w:rsidR="00FC11C5" w:rsidRPr="00FC11C5" w14:paraId="47708C57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6D0CF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iRNA RT prime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5454D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AGTGCAGGGTCCGAGGTCAGAGCCACCTGGGCAATTTTTTTTTTTVN</w:t>
            </w:r>
          </w:p>
        </w:tc>
      </w:tr>
      <w:tr w:rsidR="00FC11C5" w:rsidRPr="00FC11C5" w14:paraId="29AC6355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C4B8A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R-19b-3p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BB5D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AGTGCAGGGTCCGAGGT</w:t>
            </w:r>
          </w:p>
        </w:tc>
      </w:tr>
      <w:tr w:rsidR="00FC11C5" w:rsidRPr="00FC11C5" w14:paraId="48C7F4D7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B8686" w14:textId="77777777" w:rsidR="00FC11C5" w:rsidRPr="00DF22A0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eastAsia="Times New Roman" w:hAnsi="Times New Roman" w:cs="Times New Roman"/>
                <w:color w:val="000000"/>
              </w:rPr>
              <w:t>miR-19b-3p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14A9EF" w14:textId="77777777" w:rsidR="00FC11C5" w:rsidRPr="00DF22A0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eastAsia="Times New Roman" w:hAnsi="Times New Roman" w:cs="Times New Roman"/>
                <w:color w:val="000000"/>
              </w:rPr>
              <w:t>AAGCGACCTGTGCAAATCCATG</w:t>
            </w:r>
          </w:p>
        </w:tc>
      </w:tr>
      <w:tr w:rsidR="00DF22A0" w:rsidRPr="00FC11C5" w14:paraId="246FE6AE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4ECCCDD" w14:textId="0D72F7BA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NR3C2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B7C23A3" w14:textId="0E965C10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GAAAGACGGTGGGGTCAAGTT</w:t>
            </w:r>
          </w:p>
        </w:tc>
      </w:tr>
      <w:tr w:rsidR="00DF22A0" w:rsidRPr="00FC11C5" w14:paraId="7A55D2C6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2B9DC6A" w14:textId="39567BD9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NR3C2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F49B947" w14:textId="45DA09DA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ACCGGAAACACAGCTTACGTT</w:t>
            </w:r>
          </w:p>
        </w:tc>
      </w:tr>
      <w:tr w:rsidR="00DF22A0" w:rsidRPr="00FC11C5" w14:paraId="53A534B1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E1AEB27" w14:textId="58B8B7C0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PPARA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9BC30B4" w14:textId="416E2C7F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TTCGCAATCCATCGGCGAG</w:t>
            </w:r>
          </w:p>
        </w:tc>
      </w:tr>
      <w:tr w:rsidR="00DF22A0" w:rsidRPr="00FC11C5" w14:paraId="2610B7F9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FB60F0E" w14:textId="3AADE59E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PPARA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66C5BF6" w14:textId="3C4EC44D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CCACAGGATAAGTCACCGAGG</w:t>
            </w:r>
          </w:p>
        </w:tc>
      </w:tr>
      <w:tr w:rsidR="00DF22A0" w:rsidRPr="00FC11C5" w14:paraId="13133489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0303F8F2" w14:textId="34CD9903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SOX6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A720413" w14:textId="4E73D62A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GGATGCAATGACCCAGGATTT</w:t>
            </w:r>
          </w:p>
        </w:tc>
      </w:tr>
      <w:tr w:rsidR="00DF22A0" w:rsidRPr="00FC11C5" w14:paraId="5B6DFB63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41C0D8C2" w14:textId="4CEBED70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SOX6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E486C43" w14:textId="1200B5E9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TGAATGGTACTGACAAGTGTTGG</w:t>
            </w:r>
          </w:p>
        </w:tc>
      </w:tr>
      <w:tr w:rsidR="00DF22A0" w:rsidRPr="00FC11C5" w14:paraId="6CFF4C1A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9E098C8" w14:textId="404F656A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SMARCA2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2852010E" w14:textId="40F26F12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AGGGGATTGTAGAAGACATCCA</w:t>
            </w:r>
          </w:p>
        </w:tc>
      </w:tr>
      <w:tr w:rsidR="00DF22A0" w:rsidRPr="00FC11C5" w14:paraId="0C64ABC9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072D020" w14:textId="2F9BDE08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SMARCA2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3FA73337" w14:textId="09A1A03E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TTGGCTGTGTTGATCCATTGG</w:t>
            </w:r>
          </w:p>
        </w:tc>
      </w:tr>
      <w:tr w:rsidR="00DF22A0" w:rsidRPr="00FC11C5" w14:paraId="0225D2F5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6127F71A" w14:textId="188D1B01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SATB1 F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553F8D8A" w14:textId="7851BCD7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GATCATTTGAACGAGGCAACTCA</w:t>
            </w:r>
          </w:p>
        </w:tc>
      </w:tr>
      <w:tr w:rsidR="00DF22A0" w:rsidRPr="00FC11C5" w14:paraId="44C54F0C" w14:textId="77777777" w:rsidTr="006855A6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136062B0" w14:textId="72C68F3F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SATB1 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</w:tcPr>
          <w:p w14:paraId="73B6BEDE" w14:textId="46724990" w:rsidR="00DF22A0" w:rsidRPr="00DF22A0" w:rsidRDefault="00DF22A0" w:rsidP="00DF2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2A0">
              <w:rPr>
                <w:rFonts w:ascii="Times New Roman" w:hAnsi="Times New Roman" w:cs="Times New Roman"/>
              </w:rPr>
              <w:t>TGGACCCTTCGGATCACTCA</w:t>
            </w:r>
          </w:p>
        </w:tc>
      </w:tr>
      <w:tr w:rsidR="00FC11C5" w:rsidRPr="00FC11C5" w14:paraId="52B83154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8ACBB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NAs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7467D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C11C5" w:rsidRPr="00FC11C5" w14:paraId="2CF0CC7C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495088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siHOXA5-1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37CA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GGCTACAATGGCATGGAT</w:t>
            </w:r>
          </w:p>
        </w:tc>
      </w:tr>
      <w:tr w:rsidR="00FC11C5" w:rsidRPr="00FC11C5" w14:paraId="38EE1EB5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17A07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siHOXA5-2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3353C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CAGAAGGAGGATTGAAAT</w:t>
            </w:r>
          </w:p>
        </w:tc>
      </w:tr>
      <w:tr w:rsidR="00FC11C5" w:rsidRPr="00FC11C5" w14:paraId="73916F34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CCC6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siDNMT3A-1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ABCFF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CACCAAAGCAGGCGATGA</w:t>
            </w:r>
          </w:p>
        </w:tc>
      </w:tr>
      <w:tr w:rsidR="00FC11C5" w:rsidRPr="00FC11C5" w14:paraId="5157ACAD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425A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siDNMT3A-2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5A353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CACGACAGCGATGAGAGT</w:t>
            </w:r>
          </w:p>
        </w:tc>
      </w:tr>
      <w:tr w:rsidR="00FC11C5" w:rsidRPr="00FC11C5" w14:paraId="625AAA8E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836B3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RNA mimics and inhibitors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7404E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C11C5" w:rsidRPr="00FC11C5" w14:paraId="7F3120E8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DE898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iR-19b-3p mimics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0F55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UGUGCAAAUCCAUGCAAAACUGA</w:t>
            </w:r>
          </w:p>
        </w:tc>
      </w:tr>
      <w:tr w:rsidR="00FC11C5" w:rsidRPr="00FC11C5" w14:paraId="0C247555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872B9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miR-19b-3p inhibito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5E239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UCAGUUUUGCAUGGAUUUGCACA</w:t>
            </w:r>
          </w:p>
        </w:tc>
      </w:tr>
      <w:tr w:rsidR="00FC11C5" w:rsidRPr="00FC11C5" w14:paraId="5D7A8B8B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6027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ciferase reporter assay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8643E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C11C5" w:rsidRPr="00FC11C5" w14:paraId="22D7DB38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48386D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HOXA5-WT 3’UT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97AC7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CCUUUAUAGGACCC</w:t>
            </w:r>
            <w:r w:rsidRPr="00FC11C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UUUGCAC</w:t>
            </w: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FC11C5" w:rsidRPr="00FC11C5" w14:paraId="500BC3C6" w14:textId="77777777" w:rsidTr="00FC11C5">
        <w:trPr>
          <w:trHeight w:val="285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01AC4A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HOXA5-Mut 3’UTR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B6E85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CCUUUAUAGGACCC</w:t>
            </w:r>
            <w:r w:rsidRPr="00FC11C5">
              <w:rPr>
                <w:rFonts w:ascii="Times New Roman" w:eastAsia="Times New Roman" w:hAnsi="Times New Roman" w:cs="Times New Roman"/>
                <w:color w:val="000000"/>
                <w:u w:val="single"/>
              </w:rPr>
              <w:t>GGCTUCT</w:t>
            </w: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FC11C5" w:rsidRPr="00FC11C5" w14:paraId="254AB197" w14:textId="77777777" w:rsidTr="00FC11C5">
        <w:trPr>
          <w:trHeight w:val="1103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26C80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ircNTNG1</w:t>
            </w:r>
          </w:p>
        </w:tc>
        <w:tc>
          <w:tcPr>
            <w:tcW w:w="28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E96814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CAATCCCTACATGTGCAATAATGAGTGTGATGCGAGTACCCCTGAGCTGGCACACCCCCCTGAGCTGATGTTTGATTTTGAAGGAAGACATCCCTCCACATTTTGGCAGTCTGCCACTTGGAAGGAGTATCCCAAGCCTCTCCAGGTTAACATCACTCTGTCTTGGAGCAAAACCATTGAGCTAACAGACAACATAGTTATTACCTTTGAATCTGGGCGTCCAGACCAAATGATCCTGGAGAAGTCTCTCGATTATGGACGAACATGGCAGCCCTATCAGTATTATGCCACAGACTGCTTAGATGCTTTTCACATGGATCCTAAATCCGTGAAGGATTTATCACAGCATACGGTCTTAGAAATCATTTGCACAGAAGAGTACTCAACAGGGTATACAACAAATAGCAAAATAATCCACTTTGAAATCAAAGACAGGTTCGCGTTTTTTGCTGGACCTCGCCTACGCAATATGGCTTCCCTCTACGGACAGCTGGATACAACCAAGAAACTCAGAGATTTCTTTACAGTCACAGACCTGAGGATAAGGCTGTTAAGACCAGCCGTTGGGGAAATATTTGTAGATGAGCTACACTTGGCACGCTACTTTTACGCGATCTCAGACATAAAGGTGCGAGGAAG</w:t>
            </w:r>
          </w:p>
        </w:tc>
      </w:tr>
      <w:tr w:rsidR="00FC11C5" w:rsidRPr="00FC11C5" w14:paraId="415565BD" w14:textId="77777777" w:rsidTr="00FC11C5">
        <w:trPr>
          <w:trHeight w:val="1103"/>
        </w:trPr>
        <w:tc>
          <w:tcPr>
            <w:tcW w:w="2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8BBE07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</w:rPr>
              <w:t>circNTNG1-Mut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505FA05" w14:textId="77777777" w:rsidR="00FC11C5" w:rsidRPr="00FC11C5" w:rsidRDefault="00FC11C5" w:rsidP="00FC1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C11C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GTTAGGGATGTACACGTTATTACTCACACTACGCTCATGGGGACTCGACCGTGTGGGGGGACTCGACTACAAACTAAAACTTCCTTCTGTAGGGAGGTGTAAAACCGTCAGACGGTGAACCTTCCTCATAGGGTTCGGAGAGGTCCAATTGTAGTGAGACAGAACCTCGTTTTGGTAACTCGATTGTCTGTTGTATCAATAATGGAAACTTAGACCCGCAGGTCTGGTTTACTAGGACCTCTTCAGAGAGCTAATACCTGCTTGTACCGTCGGGATAGTCATAATACGGTGTCTGACGAATCTACGAAAAGTGTACCTAGGATTTAGGCACTTCCTAAATAGTGTCGTATGCCAGAATCTTTAGTAAACGTGTCTTCTCATGAGTTGTCCCATATGTTGTTTATCGTTTTATTAGGTGAAACTTTAGTTTCTGTCCAAGCGCAAAAAACGACCTGGAGCGGATGCGTTATACCGAAGGGAGATGCCTGTCGACCTATGTTGGTTCTTTGAGTCTCTAAAGAAATGTCAGTGTCTGGACTCCTATTCCGACAATTCTGGTCGGCAACCCCTTTATAAACATCTACTCGATGTGAACCGTGCGATGAAAATGCGCTAGAGTCTGTATTTCCACGCTCCTTC</w:t>
            </w:r>
          </w:p>
        </w:tc>
      </w:tr>
    </w:tbl>
    <w:p w14:paraId="6DA1EE10" w14:textId="7BF22D4C" w:rsidR="009E76BD" w:rsidRDefault="009E76BD"/>
    <w:sectPr w:rsidR="009E76BD" w:rsidSect="00FC11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13C14" w14:textId="77777777" w:rsidR="00CB2FEB" w:rsidRDefault="00CB2FEB" w:rsidP="00FC11C5">
      <w:pPr>
        <w:spacing w:after="0" w:line="240" w:lineRule="auto"/>
      </w:pPr>
      <w:r>
        <w:separator/>
      </w:r>
    </w:p>
  </w:endnote>
  <w:endnote w:type="continuationSeparator" w:id="0">
    <w:p w14:paraId="64651712" w14:textId="77777777" w:rsidR="00CB2FEB" w:rsidRDefault="00CB2FEB" w:rsidP="00FC1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17F9C" w14:textId="77777777" w:rsidR="00CB2FEB" w:rsidRDefault="00CB2FEB" w:rsidP="00FC11C5">
      <w:pPr>
        <w:spacing w:after="0" w:line="240" w:lineRule="auto"/>
      </w:pPr>
      <w:r>
        <w:separator/>
      </w:r>
    </w:p>
  </w:footnote>
  <w:footnote w:type="continuationSeparator" w:id="0">
    <w:p w14:paraId="37A46AC3" w14:textId="77777777" w:rsidR="00CB2FEB" w:rsidRDefault="00CB2FEB" w:rsidP="00FC1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4331"/>
    <w:rsid w:val="00144331"/>
    <w:rsid w:val="00155AC5"/>
    <w:rsid w:val="001B3C69"/>
    <w:rsid w:val="00313B96"/>
    <w:rsid w:val="00346F2F"/>
    <w:rsid w:val="0051562A"/>
    <w:rsid w:val="00557ECF"/>
    <w:rsid w:val="00577781"/>
    <w:rsid w:val="005B3F81"/>
    <w:rsid w:val="009C52D7"/>
    <w:rsid w:val="009D67F8"/>
    <w:rsid w:val="009E76BD"/>
    <w:rsid w:val="00AC526F"/>
    <w:rsid w:val="00C37512"/>
    <w:rsid w:val="00CB2FEB"/>
    <w:rsid w:val="00DF22A0"/>
    <w:rsid w:val="00E17AA6"/>
    <w:rsid w:val="00EA6CED"/>
    <w:rsid w:val="00FA2361"/>
    <w:rsid w:val="00FC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FF2D8"/>
  <w15:chartTrackingRefBased/>
  <w15:docId w15:val="{95C8FE4D-0C03-4AC8-A1B5-7847AD3F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1C5"/>
  </w:style>
  <w:style w:type="paragraph" w:styleId="Footer">
    <w:name w:val="footer"/>
    <w:basedOn w:val="Normal"/>
    <w:link w:val="FooterChar"/>
    <w:uiPriority w:val="99"/>
    <w:unhideWhenUsed/>
    <w:rsid w:val="00FC11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1C5"/>
  </w:style>
  <w:style w:type="character" w:styleId="Hyperlink">
    <w:name w:val="Hyperlink"/>
    <w:basedOn w:val="DefaultParagraphFont"/>
    <w:uiPriority w:val="99"/>
    <w:semiHidden/>
    <w:unhideWhenUsed/>
    <w:rsid w:val="00EA6C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6CED"/>
    <w:rPr>
      <w:color w:val="800080"/>
      <w:u w:val="single"/>
    </w:rPr>
  </w:style>
  <w:style w:type="paragraph" w:customStyle="1" w:styleId="msonormal0">
    <w:name w:val="msonormal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A6C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A6CE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A6CE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 junjie</dc:creator>
  <cp:keywords/>
  <dc:description/>
  <cp:lastModifiedBy>cen junjie</cp:lastModifiedBy>
  <cp:revision>12</cp:revision>
  <dcterms:created xsi:type="dcterms:W3CDTF">2022-06-21T03:45:00Z</dcterms:created>
  <dcterms:modified xsi:type="dcterms:W3CDTF">2022-10-29T09:46:00Z</dcterms:modified>
</cp:coreProperties>
</file>